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402FC5" w14:textId="77777777" w:rsidR="00205E07" w:rsidRDefault="00000000">
      <w:pPr>
        <w:pStyle w:val="Title"/>
      </w:pPr>
      <w:r>
        <w:t>COREQ</w:t>
      </w:r>
      <w:r>
        <w:rPr>
          <w:spacing w:val="-4"/>
        </w:rPr>
        <w:t xml:space="preserve"> </w:t>
      </w:r>
      <w:r>
        <w:t>(COnsolidated</w:t>
      </w:r>
      <w:r>
        <w:rPr>
          <w:spacing w:val="-3"/>
        </w:rPr>
        <w:t xml:space="preserve"> </w:t>
      </w:r>
      <w:r>
        <w:t>criteria</w:t>
      </w:r>
      <w:r>
        <w:rPr>
          <w:spacing w:val="-6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)</w:t>
      </w:r>
      <w:r>
        <w:rPr>
          <w:spacing w:val="-4"/>
        </w:rPr>
        <w:t xml:space="preserve"> </w:t>
      </w:r>
      <w:r>
        <w:rPr>
          <w:spacing w:val="-2"/>
        </w:rPr>
        <w:t>Checklist</w:t>
      </w:r>
    </w:p>
    <w:p w14:paraId="7D754479" w14:textId="77777777" w:rsidR="00205E07" w:rsidRDefault="00000000">
      <w:pPr>
        <w:pStyle w:val="BodyText"/>
        <w:spacing w:before="281" w:line="276" w:lineRule="auto"/>
        <w:ind w:left="360" w:right="450"/>
        <w:jc w:val="both"/>
      </w:pPr>
      <w:r>
        <w:t>A</w:t>
      </w:r>
      <w:r>
        <w:rPr>
          <w:spacing w:val="-2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reports</w:t>
      </w:r>
      <w:r>
        <w:rPr>
          <w:spacing w:val="-2"/>
        </w:rPr>
        <w:t xml:space="preserve"> </w:t>
      </w:r>
      <w:r>
        <w:t>of qualitative</w:t>
      </w:r>
      <w:r>
        <w:rPr>
          <w:spacing w:val="-2"/>
        </w:rPr>
        <w:t xml:space="preserve"> </w:t>
      </w:r>
      <w:r>
        <w:t>research.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must</w:t>
      </w:r>
      <w:r>
        <w:rPr>
          <w:spacing w:val="-1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ge</w:t>
      </w:r>
      <w:r>
        <w:rPr>
          <w:spacing w:val="-2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16D0C0BC" w14:textId="77777777" w:rsidR="00205E07" w:rsidRDefault="00205E07">
      <w:pPr>
        <w:pStyle w:val="BodyText"/>
        <w:spacing w:before="37" w:after="1"/>
      </w:pPr>
    </w:p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205E07" w14:paraId="4ABDD8FB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617E99A0" w14:textId="77777777" w:rsidR="00205E07" w:rsidRDefault="00000000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50D88B35" w14:textId="77777777" w:rsidR="00205E07" w:rsidRDefault="00000000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1E61424E" w14:textId="77777777" w:rsidR="00205E07" w:rsidRDefault="00000000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143959D8" w14:textId="77777777" w:rsidR="00205E07" w:rsidRDefault="00000000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77386D16" w14:textId="77777777" w:rsidR="00205E07" w:rsidRDefault="00000000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205E07" w14:paraId="4D90B4AD" w14:textId="77777777">
        <w:trPr>
          <w:trHeight w:val="561"/>
        </w:trPr>
        <w:tc>
          <w:tcPr>
            <w:tcW w:w="11021" w:type="dxa"/>
            <w:gridSpan w:val="4"/>
          </w:tcPr>
          <w:p w14:paraId="7039F5EA" w14:textId="77777777" w:rsidR="00205E07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7A9BFEF3" w14:textId="77777777" w:rsidR="00205E07" w:rsidRDefault="00000000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 w:rsidR="00205E07" w14:paraId="40E8F632" w14:textId="77777777">
        <w:trPr>
          <w:trHeight w:val="280"/>
        </w:trPr>
        <w:tc>
          <w:tcPr>
            <w:tcW w:w="11021" w:type="dxa"/>
            <w:gridSpan w:val="4"/>
          </w:tcPr>
          <w:p w14:paraId="43702930" w14:textId="77777777" w:rsidR="00205E07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205E07" w14:paraId="344A104A" w14:textId="77777777">
        <w:trPr>
          <w:trHeight w:val="282"/>
        </w:trPr>
        <w:tc>
          <w:tcPr>
            <w:tcW w:w="2528" w:type="dxa"/>
          </w:tcPr>
          <w:p w14:paraId="4439BB40" w14:textId="77777777" w:rsidR="00205E07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75D14CFB" w14:textId="77777777" w:rsidR="00205E07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213" w:type="dxa"/>
          </w:tcPr>
          <w:p w14:paraId="79832501" w14:textId="77777777" w:rsidR="00205E07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372F7FE4" w14:textId="7AC34C82" w:rsidR="00205E07" w:rsidRDefault="00000000" w:rsidP="00B80984">
            <w:pPr>
              <w:pStyle w:val="TableParagraph"/>
              <w:spacing w:before="5" w:line="240" w:lineRule="auto"/>
              <w:ind w:left="0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58112" behindDoc="1" locked="0" layoutInCell="1" allowOverlap="1" wp14:anchorId="39CE08DA" wp14:editId="30366804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5216</wp:posOffset>
                      </wp:positionV>
                      <wp:extent cx="829310" cy="967740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967740"/>
                                <a:chOff x="0" y="0"/>
                                <a:chExt cx="829310" cy="96774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921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1921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FB68455" id="Group 1" o:spid="_x0000_s1026" style="position:absolute;margin-left:1.25pt;margin-top:-2pt;width:65.3pt;height:76.2pt;z-index:-16058368;mso-wrap-distance-left:0;mso-wrap-distance-right:0" coordsize="8293,96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">
                      <v:shape id="Graphic 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" path="m828941,l816241,12700r,184073l12700,196773,,209473r828941,l828941,xe" fillcolor="#bfbfbf" stroked="f">
                        <v:path arrowok="t"/>
                      </v:shape>
                      <v:shape id="Graphic 4" o:spid="_x0000_s1029" style="position:absolute;top:1921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5" o:spid="_x0000_s1030" style="position:absolute;top:1921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" path="m828941,l816241,12700r,184073l12700,196773,,209473r828941,l828941,xe" fillcolor="#bfbfbf" stroked="f">
                        <v:path arrowok="t"/>
                      </v:shape>
                      <v:shape id="Graphic 6" o:spid="_x0000_s1031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7" o:spid="_x0000_s1032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" path="m828941,l816241,12700r,184073l12700,196773,,209473r828941,l828941,xe" fillcolor="#bfbfbf" stroked="f">
                        <v:path arrowok="t"/>
                      </v:shape>
                      <v:shape id="Graphic 8" o:spid="_x0000_s1033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" path="m828941,l,,,209473,12700,196773r,-184073l816241,12700,828941,xe" fillcolor="#7f7f7f" stroked="f">
                        <v:path arrowok="t"/>
                      </v:shape>
                      <v:shape id="Graphic 9" o:spid="_x0000_s1034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" path="m828941,l816241,12700r,184073l12700,196773,,209473r828941,l828941,xe" fillcolor="#bfbfbf" stroked="f">
                        <v:path arrowok="t"/>
                      </v:shape>
                      <v:shape id="Graphic 10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11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B80984">
              <w:rPr>
                <w:sz w:val="20"/>
              </w:rPr>
              <w:t>Methods</w:t>
            </w:r>
            <w:r w:rsidR="007143B5">
              <w:rPr>
                <w:sz w:val="20"/>
              </w:rPr>
              <w:t xml:space="preserve"> (4-5)</w:t>
            </w:r>
          </w:p>
        </w:tc>
      </w:tr>
      <w:tr w:rsidR="00205E07" w14:paraId="5FBCB794" w14:textId="77777777">
        <w:trPr>
          <w:trHeight w:val="280"/>
        </w:trPr>
        <w:tc>
          <w:tcPr>
            <w:tcW w:w="2528" w:type="dxa"/>
          </w:tcPr>
          <w:p w14:paraId="185FC525" w14:textId="77777777" w:rsidR="00205E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2D1AE340" w14:textId="77777777" w:rsidR="00205E07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213" w:type="dxa"/>
          </w:tcPr>
          <w:p w14:paraId="7B8CDAAC" w14:textId="77777777" w:rsidR="00205E07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78" w:type="dxa"/>
          </w:tcPr>
          <w:p w14:paraId="65AE032D" w14:textId="447DBF66" w:rsidR="00205E07" w:rsidRDefault="00B80984" w:rsidP="00B80984">
            <w:pPr>
              <w:pStyle w:val="TableParagraph"/>
              <w:spacing w:before="15"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Methods</w:t>
            </w:r>
            <w:r w:rsidR="007143B5">
              <w:rPr>
                <w:sz w:val="20"/>
              </w:rPr>
              <w:t xml:space="preserve"> (4-5)</w:t>
            </w:r>
          </w:p>
        </w:tc>
      </w:tr>
      <w:tr w:rsidR="00205E07" w14:paraId="7F0EA9F6" w14:textId="77777777">
        <w:trPr>
          <w:trHeight w:val="281"/>
        </w:trPr>
        <w:tc>
          <w:tcPr>
            <w:tcW w:w="2528" w:type="dxa"/>
          </w:tcPr>
          <w:p w14:paraId="65DB879F" w14:textId="77777777" w:rsidR="00205E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31EEDD51" w14:textId="77777777" w:rsidR="00205E07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213" w:type="dxa"/>
          </w:tcPr>
          <w:p w14:paraId="33AD3E40" w14:textId="77777777" w:rsidR="00205E07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1839DE37" w14:textId="0745F988" w:rsidR="00205E07" w:rsidRDefault="00B80984" w:rsidP="007143B5">
            <w:pPr>
              <w:pStyle w:val="TableParagraph"/>
              <w:spacing w:before="77" w:line="184" w:lineRule="exact"/>
              <w:ind w:left="0"/>
              <w:rPr>
                <w:sz w:val="20"/>
              </w:rPr>
            </w:pPr>
            <w:r>
              <w:rPr>
                <w:sz w:val="20"/>
              </w:rPr>
              <w:t>Methods</w:t>
            </w:r>
            <w:r w:rsidR="007143B5">
              <w:rPr>
                <w:sz w:val="20"/>
              </w:rPr>
              <w:t xml:space="preserve"> (4-5)</w:t>
            </w:r>
          </w:p>
        </w:tc>
      </w:tr>
      <w:tr w:rsidR="00205E07" w14:paraId="27DB604F" w14:textId="77777777">
        <w:trPr>
          <w:trHeight w:val="280"/>
        </w:trPr>
        <w:tc>
          <w:tcPr>
            <w:tcW w:w="2528" w:type="dxa"/>
          </w:tcPr>
          <w:p w14:paraId="709B353B" w14:textId="77777777" w:rsidR="00205E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14:paraId="0D5603CF" w14:textId="77777777" w:rsidR="00205E07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213" w:type="dxa"/>
          </w:tcPr>
          <w:p w14:paraId="37DCDAEA" w14:textId="77777777" w:rsidR="00205E07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8" w:type="dxa"/>
          </w:tcPr>
          <w:p w14:paraId="2EC71E1F" w14:textId="77777777" w:rsidR="00205E07" w:rsidRDefault="00000000">
            <w:pPr>
              <w:pStyle w:val="TableParagraph"/>
              <w:spacing w:line="233" w:lineRule="exact"/>
              <w:ind w:left="82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205E07" w14:paraId="19D2EC11" w14:textId="77777777">
        <w:trPr>
          <w:trHeight w:val="280"/>
        </w:trPr>
        <w:tc>
          <w:tcPr>
            <w:tcW w:w="2528" w:type="dxa"/>
          </w:tcPr>
          <w:p w14:paraId="260A7065" w14:textId="77777777" w:rsidR="00205E0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7986A748" w14:textId="77777777" w:rsidR="00205E07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13" w:type="dxa"/>
          </w:tcPr>
          <w:p w14:paraId="3DCC7822" w14:textId="77777777" w:rsidR="00205E07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 w14:paraId="6829774E" w14:textId="7D7D4D8C" w:rsidR="00205E07" w:rsidRDefault="00B80984" w:rsidP="007143B5">
            <w:pPr>
              <w:pStyle w:val="TableParagraph"/>
              <w:spacing w:before="34" w:line="226" w:lineRule="exact"/>
              <w:ind w:left="0"/>
              <w:rPr>
                <w:sz w:val="20"/>
              </w:rPr>
            </w:pPr>
            <w:r>
              <w:rPr>
                <w:sz w:val="20"/>
              </w:rPr>
              <w:t>Methods</w:t>
            </w:r>
            <w:r w:rsidR="007143B5">
              <w:rPr>
                <w:sz w:val="20"/>
              </w:rPr>
              <w:t xml:space="preserve"> (4-5)</w:t>
            </w:r>
          </w:p>
        </w:tc>
      </w:tr>
      <w:tr w:rsidR="00205E07" w14:paraId="5123D6B7" w14:textId="77777777">
        <w:trPr>
          <w:trHeight w:val="561"/>
        </w:trPr>
        <w:tc>
          <w:tcPr>
            <w:tcW w:w="11021" w:type="dxa"/>
            <w:gridSpan w:val="4"/>
          </w:tcPr>
          <w:p w14:paraId="4BB6FDE6" w14:textId="77777777" w:rsidR="00205E07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46374376" w14:textId="77777777" w:rsidR="00205E07" w:rsidRDefault="00000000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205E07" w14:paraId="65F19ECC" w14:textId="77777777">
        <w:trPr>
          <w:trHeight w:val="280"/>
        </w:trPr>
        <w:tc>
          <w:tcPr>
            <w:tcW w:w="2528" w:type="dxa"/>
          </w:tcPr>
          <w:p w14:paraId="66F103F1" w14:textId="77777777" w:rsidR="00205E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4731301B" w14:textId="77777777" w:rsidR="00205E07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13" w:type="dxa"/>
          </w:tcPr>
          <w:p w14:paraId="450F69CE" w14:textId="77777777" w:rsidR="00205E07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</w:tcPr>
          <w:p w14:paraId="7B5AD02F" w14:textId="54F69A60" w:rsidR="00205E07" w:rsidRDefault="00000000" w:rsidP="00B80984">
            <w:pPr>
              <w:pStyle w:val="TableParagraph"/>
              <w:spacing w:before="30" w:line="230" w:lineRule="exact"/>
              <w:ind w:left="0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58624" behindDoc="1" locked="0" layoutInCell="1" allowOverlap="1" wp14:anchorId="32412C9B" wp14:editId="09591745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9341</wp:posOffset>
                      </wp:positionV>
                      <wp:extent cx="829310" cy="209550"/>
                      <wp:effectExtent l="0" t="0" r="0" b="0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DB99AFA" id="Group 12" o:spid="_x0000_s1026" style="position:absolute;margin-left:1.25pt;margin-top:-.75pt;width:65.3pt;height:16.5pt;z-index:-1605785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">
                      <v:shape id="Graphic 13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14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B80984">
              <w:rPr>
                <w:sz w:val="20"/>
              </w:rPr>
              <w:t>Methods</w:t>
            </w:r>
            <w:r w:rsidR="007143B5">
              <w:rPr>
                <w:sz w:val="20"/>
              </w:rPr>
              <w:t xml:space="preserve"> (3-4)</w:t>
            </w:r>
          </w:p>
        </w:tc>
      </w:tr>
      <w:tr w:rsidR="00205E07" w14:paraId="7ED318F3" w14:textId="77777777">
        <w:trPr>
          <w:trHeight w:val="95"/>
        </w:trPr>
        <w:tc>
          <w:tcPr>
            <w:tcW w:w="2528" w:type="dxa"/>
            <w:vMerge w:val="restart"/>
          </w:tcPr>
          <w:p w14:paraId="0165DE8A" w14:textId="77777777" w:rsidR="00205E07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3C171339" w14:textId="77777777" w:rsidR="00205E07" w:rsidRDefault="00000000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5C49494C" w14:textId="77777777" w:rsidR="00205E07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13" w:type="dxa"/>
            <w:vMerge w:val="restart"/>
          </w:tcPr>
          <w:p w14:paraId="028DDAE1" w14:textId="77777777" w:rsidR="00205E07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14:paraId="17129D4B" w14:textId="77777777" w:rsidR="00205E07" w:rsidRDefault="0000000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028F887" w14:textId="77777777" w:rsidR="00205E07" w:rsidRDefault="00205E0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05E07" w14:paraId="052CF532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3710E2E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3399D68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4585613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7BEB190D" w14:textId="1E70151A" w:rsidR="00205E07" w:rsidRDefault="00000000" w:rsidP="007143B5">
            <w:pPr>
              <w:pStyle w:val="TableParagraph"/>
              <w:spacing w:before="44" w:line="240" w:lineRule="auto"/>
              <w:ind w:left="0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59136" behindDoc="1" locked="0" layoutInCell="1" allowOverlap="1" wp14:anchorId="39DE6731" wp14:editId="24299453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00DD83E" id="Group 15" o:spid="_x0000_s1026" style="position:absolute;margin-left:1.25pt;margin-top:-.05pt;width:65.3pt;height:16.5pt;z-index:-1605734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NQy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EZ01DLOAgAA7wkAAA4AAAAAAAAAAAAAAAAALgIAAGRycy9lMm9Eb2MueG1s&#10;UEsBAi0AFAAGAAgAAAAhAALzyQ7cAAAABgEAAA8AAAAAAAAAAAAAAAAAKAUAAGRycy9kb3ducmV2&#10;LnhtbFBLBQYAAAAABAAEAPMAAAAxBgAAAAA=&#10;">
                      <v:shape id="Graphic 1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" path="m828941,l,,,209473,12700,196773r,-184073l816241,12700,828941,xe" fillcolor="#7f7f7f" stroked="f">
                        <v:path arrowok="t"/>
                      </v:shape>
                      <v:shape id="Graphic 1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B80984">
              <w:rPr>
                <w:spacing w:val="-10"/>
                <w:sz w:val="20"/>
              </w:rPr>
              <w:t>Methods</w:t>
            </w:r>
            <w:r w:rsidR="007143B5">
              <w:rPr>
                <w:spacing w:val="-10"/>
                <w:sz w:val="20"/>
              </w:rPr>
              <w:t xml:space="preserve"> (4)</w:t>
            </w:r>
          </w:p>
        </w:tc>
      </w:tr>
      <w:tr w:rsidR="00205E07" w14:paraId="1CBAB81F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28C7412D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F1C3628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856A26D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2EA22037" w14:textId="77777777" w:rsidR="00205E07" w:rsidRDefault="00205E0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05E07" w14:paraId="73D69C5E" w14:textId="77777777">
        <w:trPr>
          <w:trHeight w:val="94"/>
        </w:trPr>
        <w:tc>
          <w:tcPr>
            <w:tcW w:w="2528" w:type="dxa"/>
            <w:vMerge w:val="restart"/>
          </w:tcPr>
          <w:p w14:paraId="42364472" w14:textId="77777777" w:rsidR="00205E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36EC9252" w14:textId="77777777" w:rsidR="00205E07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13" w:type="dxa"/>
            <w:vMerge w:val="restart"/>
          </w:tcPr>
          <w:p w14:paraId="2CB62384" w14:textId="77777777" w:rsidR="00205E07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ewer/facilitator?</w:t>
            </w:r>
          </w:p>
          <w:p w14:paraId="627D3C9E" w14:textId="77777777" w:rsidR="00205E07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98B660B" w14:textId="77777777" w:rsidR="00205E07" w:rsidRDefault="00205E0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05E07" w14:paraId="5006478B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B39C367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20A06A2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5AD41E1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32C52417" w14:textId="77777777" w:rsidR="00205E07" w:rsidRDefault="00000000">
            <w:pPr>
              <w:pStyle w:val="TableParagraph"/>
              <w:spacing w:before="44" w:line="240" w:lineRule="auto"/>
              <w:ind w:left="8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59648" behindDoc="1" locked="0" layoutInCell="1" allowOverlap="1" wp14:anchorId="6A2BFF9A" wp14:editId="34F9B3C7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7E5D222" id="Group 18" o:spid="_x0000_s1026" style="position:absolute;margin-left:1.25pt;margin-top:-.05pt;width:65.3pt;height:16.5pt;z-index:-1605683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">
                      <v:shape id="Graphic 1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" path="m828941,l,,,209473,12700,196773r,-184074l816241,12699,828941,xe" fillcolor="#7f7f7f" stroked="f">
                        <v:path arrowok="t"/>
                      </v:shape>
                      <v:shape id="Graphic 2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" path="m828941,l816241,12699r,184074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n/a</w:t>
            </w:r>
          </w:p>
        </w:tc>
      </w:tr>
      <w:tr w:rsidR="00205E07" w14:paraId="2A77BF14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1BF37A63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6AAE81A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459719DE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0C82D1E" w14:textId="77777777" w:rsidR="00205E07" w:rsidRDefault="00205E0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05E07" w14:paraId="060043CF" w14:textId="77777777">
        <w:trPr>
          <w:trHeight w:val="280"/>
        </w:trPr>
        <w:tc>
          <w:tcPr>
            <w:tcW w:w="11021" w:type="dxa"/>
            <w:gridSpan w:val="4"/>
          </w:tcPr>
          <w:p w14:paraId="4EEA1A50" w14:textId="77777777" w:rsidR="00205E07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205E07" w14:paraId="5E8534AE" w14:textId="77777777">
        <w:trPr>
          <w:trHeight w:val="280"/>
        </w:trPr>
        <w:tc>
          <w:tcPr>
            <w:tcW w:w="11021" w:type="dxa"/>
            <w:gridSpan w:val="4"/>
          </w:tcPr>
          <w:p w14:paraId="53362062" w14:textId="77777777" w:rsidR="00205E07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205E07" w14:paraId="4A5D7B73" w14:textId="77777777">
        <w:trPr>
          <w:trHeight w:val="185"/>
        </w:trPr>
        <w:tc>
          <w:tcPr>
            <w:tcW w:w="2528" w:type="dxa"/>
            <w:vMerge w:val="restart"/>
          </w:tcPr>
          <w:p w14:paraId="3742D253" w14:textId="77777777" w:rsidR="00205E07" w:rsidRDefault="00000000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198B8F33" w14:textId="77777777" w:rsidR="00205E07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14:paraId="1A01513A" w14:textId="77777777" w:rsidR="00205E07" w:rsidRDefault="00000000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</w:t>
            </w:r>
          </w:p>
          <w:p w14:paraId="3F95CC4D" w14:textId="77777777" w:rsidR="00205E07" w:rsidRDefault="00000000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0CB8295" w14:textId="77777777" w:rsidR="00205E07" w:rsidRDefault="00205E07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205E07" w14:paraId="5BC8F46C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F55C536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87BB20A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C69E234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6517C40C" w14:textId="5F380C21" w:rsidR="00205E07" w:rsidRDefault="00000000">
            <w:pPr>
              <w:pStyle w:val="TableParagraph"/>
              <w:spacing w:before="44" w:line="240" w:lineRule="auto"/>
              <w:ind w:left="8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0160" behindDoc="1" locked="0" layoutInCell="1" allowOverlap="1" wp14:anchorId="6A72A44B" wp14:editId="4B15CAA1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0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6F60D7A" id="Group 21" o:spid="_x0000_s1026" style="position:absolute;margin-left:1.25pt;margin-top:-.05pt;width:65.3pt;height:16.5pt;z-index:-1605632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">
                      <v:shape id="Graphic 2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" path="m828941,l,,,209473,12700,196773r,-184074l816241,12699,828941,xe" fillcolor="#7f7f7f" stroked="f">
                        <v:path arrowok="t"/>
                      </v:shape>
                      <v:shape id="Graphic 2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jps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XDEby+xB8gZ08AAAD//wMAUEsBAi0AFAAGAAgAAAAhANvh9svuAAAAhQEAABMAAAAAAAAAAAAA&#10;AAAAAAAAAFtDb250ZW50X1R5cGVzXS54bWxQSwECLQAUAAYACAAAACEAWvQsW78AAAAVAQAACwAA&#10;AAAAAAAAAAAAAAAfAQAAX3JlbHMvLnJlbHNQSwECLQAUAAYACAAAACEAbGo6bMMAAADbAAAADwAA&#10;AAAAAAAAAAAAAAAHAgAAZHJzL2Rvd25yZXYueG1sUEsFBgAAAAADAAMAtwAAAPcCAAAAAA==&#10;" path="m828941,l816241,12699r,184074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B80984">
              <w:rPr>
                <w:sz w:val="20"/>
              </w:rPr>
              <w:t>Methods</w:t>
            </w:r>
            <w:r w:rsidR="007143B5">
              <w:rPr>
                <w:sz w:val="20"/>
              </w:rPr>
              <w:t xml:space="preserve"> (4-5)</w:t>
            </w:r>
          </w:p>
        </w:tc>
      </w:tr>
      <w:tr w:rsidR="00205E07" w14:paraId="1404E37A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4755BAEF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EF14BA6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49EFFD90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6DF6A7C" w14:textId="77777777" w:rsidR="00205E07" w:rsidRDefault="00205E07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205E07" w14:paraId="40AE3BAD" w14:textId="77777777">
        <w:trPr>
          <w:trHeight w:val="280"/>
        </w:trPr>
        <w:tc>
          <w:tcPr>
            <w:tcW w:w="11021" w:type="dxa"/>
            <w:gridSpan w:val="4"/>
          </w:tcPr>
          <w:p w14:paraId="1A977D4A" w14:textId="77777777" w:rsidR="00205E07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205E07" w14:paraId="635C1D5F" w14:textId="77777777">
        <w:trPr>
          <w:trHeight w:val="119"/>
        </w:trPr>
        <w:tc>
          <w:tcPr>
            <w:tcW w:w="2528" w:type="dxa"/>
            <w:vMerge w:val="restart"/>
          </w:tcPr>
          <w:p w14:paraId="773433BC" w14:textId="77777777" w:rsidR="00205E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28B1B5F9" w14:textId="77777777" w:rsidR="00205E07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</w:tcPr>
          <w:p w14:paraId="449EE2E7" w14:textId="77777777" w:rsidR="00205E07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1E73A2C5" w14:textId="77777777" w:rsidR="00205E07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53813CA" w14:textId="77777777" w:rsidR="00205E07" w:rsidRDefault="00205E07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205E07" w14:paraId="054C55DE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FDFC26A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63254D8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3EDB15E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00BA4742" w14:textId="450A1DCD" w:rsidR="00205E07" w:rsidRDefault="00000000">
            <w:pPr>
              <w:pStyle w:val="TableParagraph"/>
              <w:spacing w:before="44" w:line="240" w:lineRule="auto"/>
              <w:ind w:left="8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0672" behindDoc="1" locked="0" layoutInCell="1" allowOverlap="1" wp14:anchorId="1E0B6638" wp14:editId="365D431E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871DBB8" id="Group 24" o:spid="_x0000_s1026" style="position:absolute;margin-left:1.25pt;margin-top:-.05pt;width:65.3pt;height:16.5pt;z-index:-1605580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Txg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Ad1PGDOAgAA7wkAAA4AAAAAAAAAAAAAAAAALgIAAGRycy9lMm9Eb2MueG1s&#10;UEsBAi0AFAAGAAgAAAAhAALzyQ7cAAAABgEAAA8AAAAAAAAAAAAAAAAAKAUAAGRycy9kb3ducmV2&#10;LnhtbFBLBQYAAAAABAAEAPMAAAAxBgAAAAA=&#10;">
                      <v:shape id="Graphic 2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h8d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fQLnl/iD5CrBwAAAP//AwBQSwECLQAUAAYACAAAACEA2+H2y+4AAACFAQAAEwAAAAAAAAAAAAAA&#10;AAAAAAAAW0NvbnRlbnRfVHlwZXNdLnhtbFBLAQItABQABgAIAAAAIQBa9CxbvwAAABUBAAALAAAA&#10;AAAAAAAAAAAAAB8BAABfcmVscy8ucmVsc1BLAQItABQABgAIAAAAIQBVnh8d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2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Zn0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shz+vsQfIBc3AAAA//8DAFBLAQItABQABgAIAAAAIQDb4fbL7gAAAIUBAAATAAAAAAAAAAAA&#10;AAAAAAAAAABbQ29udGVudF9UeXBlc10ueG1sUEsBAi0AFAAGAAgAAAAhAFr0LFu/AAAAFQEAAAsA&#10;AAAAAAAAAAAAAAAAHwEAAF9yZWxzLy5yZWxzUEsBAi0AFAAGAAgAAAAhAHwdmfT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B80984">
              <w:rPr>
                <w:sz w:val="20"/>
              </w:rPr>
              <w:t>Methods</w:t>
            </w:r>
            <w:r w:rsidR="007143B5">
              <w:rPr>
                <w:sz w:val="20"/>
              </w:rPr>
              <w:t xml:space="preserve"> (4-5)</w:t>
            </w:r>
          </w:p>
        </w:tc>
      </w:tr>
      <w:tr w:rsidR="00205E07" w14:paraId="2D9FB551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5C86E38A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DD40BD1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0AD633FC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69502F8" w14:textId="77777777" w:rsidR="00205E07" w:rsidRDefault="00205E07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205E07" w14:paraId="2FDDDCB7" w14:textId="77777777">
        <w:trPr>
          <w:trHeight w:val="86"/>
        </w:trPr>
        <w:tc>
          <w:tcPr>
            <w:tcW w:w="2528" w:type="dxa"/>
            <w:vMerge w:val="restart"/>
          </w:tcPr>
          <w:p w14:paraId="62FBBA5E" w14:textId="77777777" w:rsidR="00205E07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6E298F19" w14:textId="77777777" w:rsidR="00205E07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</w:tcPr>
          <w:p w14:paraId="4B63A1F3" w14:textId="77777777" w:rsidR="00205E07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4848C876" w14:textId="77777777" w:rsidR="00205E07" w:rsidRDefault="0000000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B3F20E6" w14:textId="77777777" w:rsidR="00205E07" w:rsidRDefault="00205E0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05E07" w14:paraId="42C9C318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D69250E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5BF7C59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4E1262AF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3260B342" w14:textId="79FBA186" w:rsidR="00205E07" w:rsidRDefault="00000000">
            <w:pPr>
              <w:pStyle w:val="TableParagraph"/>
              <w:spacing w:before="44" w:line="240" w:lineRule="auto"/>
              <w:ind w:left="8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1184" behindDoc="1" locked="0" layoutInCell="1" allowOverlap="1" wp14:anchorId="32E4A865" wp14:editId="091D040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4C99F27" id="Group 27" o:spid="_x0000_s1026" style="position:absolute;margin-left:1.25pt;margin-top:-.05pt;width:65.3pt;height:16.5pt;z-index:-1605529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">
                      <v:shape id="Graphic 2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" path="m828941,l,,,209473,12700,196773r,-184073l816241,12700,828941,xe" fillcolor="#7f7f7f" stroked="f">
                        <v:path arrowok="t"/>
                      </v:shape>
                      <v:shape id="Graphic 2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B80984">
              <w:rPr>
                <w:sz w:val="20"/>
              </w:rPr>
              <w:t>Methods</w:t>
            </w:r>
            <w:r w:rsidR="007143B5">
              <w:rPr>
                <w:sz w:val="20"/>
              </w:rPr>
              <w:t xml:space="preserve"> (4-5)</w:t>
            </w:r>
          </w:p>
        </w:tc>
      </w:tr>
      <w:tr w:rsidR="00205E07" w14:paraId="348EA3A5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514E3A92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129DE7D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E492704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76ABAD7" w14:textId="77777777" w:rsidR="00205E07" w:rsidRDefault="00205E0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05E07" w14:paraId="04B2686C" w14:textId="77777777">
        <w:trPr>
          <w:trHeight w:val="280"/>
        </w:trPr>
        <w:tc>
          <w:tcPr>
            <w:tcW w:w="2528" w:type="dxa"/>
          </w:tcPr>
          <w:p w14:paraId="5F28CD1A" w14:textId="77777777" w:rsidR="00205E0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3B514852" w14:textId="77777777" w:rsidR="00205E07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</w:tcPr>
          <w:p w14:paraId="38503E84" w14:textId="77777777" w:rsidR="00205E07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797B27CA" w14:textId="1BAA1227" w:rsidR="00205E07" w:rsidRDefault="00000000">
            <w:pPr>
              <w:pStyle w:val="TableParagraph"/>
              <w:spacing w:before="31" w:line="229" w:lineRule="exact"/>
              <w:ind w:left="8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1696" behindDoc="1" locked="0" layoutInCell="1" allowOverlap="1" wp14:anchorId="392F87FC" wp14:editId="6F809E6B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8706</wp:posOffset>
                      </wp:positionV>
                      <wp:extent cx="829310" cy="391160"/>
                      <wp:effectExtent l="0" t="0" r="0" b="0"/>
                      <wp:wrapNone/>
                      <wp:docPr id="30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391160"/>
                                <a:chOff x="0" y="0"/>
                                <a:chExt cx="829310" cy="39116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45EA957" id="Group 30" o:spid="_x0000_s1026" style="position:absolute;margin-left:1.25pt;margin-top:-.7pt;width:65.3pt;height:30.8pt;z-index:-16054784;mso-wrap-distance-left:0;mso-wrap-distance-right:0" coordsize="8293,3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">
                      <v:shape id="Graphic 3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3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/wkq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WjIby+xB8gZ08AAAD//wMAUEsBAi0AFAAGAAgAAAAhANvh9svuAAAAhQEAABMAAAAAAAAAAAAA&#10;AAAAAAAAAFtDb250ZW50X1R5cGVzXS54bWxQSwECLQAUAAYACAAAACEAWvQsW78AAAAVAQAACwAA&#10;AAAAAAAAAAAAAAAfAQAAX3JlbHMvLnJlbHNQSwECLQAUAAYACAAAACEAhv8JKsMAAADbAAAADwAA&#10;AAAAAAAAAAAAAAAHAgAAZHJzL2Rvd25yZXYueG1sUEsFBgAAAAADAAMAtwAAAPcCAAAAAA==&#10;" path="m828941,l816241,12700r,184073l12700,196773,,209473r828941,l828941,xe" fillcolor="#bfbfbf" stroked="f">
                        <v:path arrowok="t"/>
                      </v:shape>
                      <v:shape id="Graphic 33" o:spid="_x0000_s1029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34" o:spid="_x0000_s1030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jTF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M7g70v8ATL/BQAA//8DAFBLAQItABQABgAIAAAAIQDb4fbL7gAAAIUBAAATAAAAAAAAAAAA&#10;AAAAAAAAAABbQ29udGVudF9UeXBlc10ueG1sUEsBAi0AFAAGAAgAAAAhAFr0LFu/AAAAFQEAAAsA&#10;AAAAAAAAAAAAAAAAHwEAAF9yZWxzLy5yZWxzUEsBAi0AFAAGAAgAAAAhAGZaNMX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B80984">
              <w:rPr>
                <w:spacing w:val="-10"/>
                <w:sz w:val="20"/>
              </w:rPr>
              <w:t>Results</w:t>
            </w:r>
            <w:r w:rsidR="007143B5">
              <w:rPr>
                <w:spacing w:val="-10"/>
                <w:sz w:val="20"/>
              </w:rPr>
              <w:t xml:space="preserve"> (6)</w:t>
            </w:r>
          </w:p>
        </w:tc>
      </w:tr>
      <w:tr w:rsidR="00205E07" w14:paraId="16E789D0" w14:textId="77777777">
        <w:trPr>
          <w:trHeight w:val="280"/>
        </w:trPr>
        <w:tc>
          <w:tcPr>
            <w:tcW w:w="2528" w:type="dxa"/>
          </w:tcPr>
          <w:p w14:paraId="4B5CAA69" w14:textId="77777777" w:rsidR="00205E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3D025A4F" w14:textId="77777777" w:rsidR="00205E07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</w:tcPr>
          <w:p w14:paraId="1E4F4C36" w14:textId="77777777" w:rsidR="00205E07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8" w:type="dxa"/>
          </w:tcPr>
          <w:p w14:paraId="632B8058" w14:textId="1D881F1D" w:rsidR="00205E07" w:rsidRDefault="00000000">
            <w:pPr>
              <w:pStyle w:val="TableParagraph"/>
              <w:spacing w:before="27" w:line="233" w:lineRule="exact"/>
              <w:ind w:left="82"/>
              <w:rPr>
                <w:sz w:val="20"/>
              </w:rPr>
            </w:pPr>
            <w:r>
              <w:rPr>
                <w:sz w:val="20"/>
              </w:rPr>
              <w:t>Tab.</w:t>
            </w:r>
            <w:r>
              <w:rPr>
                <w:spacing w:val="-3"/>
                <w:sz w:val="20"/>
              </w:rPr>
              <w:t xml:space="preserve"> </w:t>
            </w:r>
            <w:r w:rsidR="00B80984">
              <w:rPr>
                <w:sz w:val="20"/>
              </w:rPr>
              <w:t>2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i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</w:tr>
      <w:tr w:rsidR="00205E07" w14:paraId="1ECE9367" w14:textId="77777777">
        <w:trPr>
          <w:trHeight w:val="281"/>
        </w:trPr>
        <w:tc>
          <w:tcPr>
            <w:tcW w:w="11021" w:type="dxa"/>
            <w:gridSpan w:val="4"/>
          </w:tcPr>
          <w:p w14:paraId="4B9E9BDF" w14:textId="77777777" w:rsidR="00205E07" w:rsidRDefault="00000000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205E07" w14:paraId="2B3BC647" w14:textId="77777777">
        <w:trPr>
          <w:trHeight w:val="280"/>
        </w:trPr>
        <w:tc>
          <w:tcPr>
            <w:tcW w:w="2528" w:type="dxa"/>
          </w:tcPr>
          <w:p w14:paraId="75F9A4A4" w14:textId="77777777" w:rsidR="00205E0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052E19B3" w14:textId="77777777" w:rsidR="00205E07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 w14:paraId="549C8DB7" w14:textId="77777777" w:rsidR="00205E07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 w14:paraId="14F58D56" w14:textId="43036D6F" w:rsidR="00205E07" w:rsidRDefault="00000000">
            <w:pPr>
              <w:pStyle w:val="TableParagraph"/>
              <w:spacing w:line="240" w:lineRule="auto"/>
              <w:ind w:left="8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2208" behindDoc="1" locked="0" layoutInCell="1" allowOverlap="1" wp14:anchorId="344A60D7" wp14:editId="2471D639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8391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AC7DEA5" id="Group 35" o:spid="_x0000_s1026" style="position:absolute;margin-left:1.25pt;margin-top:-2.25pt;width:65.3pt;height:16.5pt;z-index:-1605427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x19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">
                      <v:shape id="Graphic 3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Re3wwAAANsAAAAPAAAAZHJzL2Rvd25yZXYueG1sRI/BasMw&#10;EETvgf6D2EJusZwW3O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IJUXt8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3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B80984">
              <w:rPr>
                <w:sz w:val="20"/>
              </w:rPr>
              <w:t>Methods</w:t>
            </w:r>
            <w:r w:rsidR="007143B5">
              <w:rPr>
                <w:sz w:val="20"/>
              </w:rPr>
              <w:t xml:space="preserve"> (4-5)</w:t>
            </w:r>
          </w:p>
        </w:tc>
      </w:tr>
      <w:tr w:rsidR="00205E07" w14:paraId="73D13DC0" w14:textId="77777777">
        <w:trPr>
          <w:trHeight w:val="116"/>
        </w:trPr>
        <w:tc>
          <w:tcPr>
            <w:tcW w:w="2528" w:type="dxa"/>
            <w:vMerge w:val="restart"/>
          </w:tcPr>
          <w:p w14:paraId="2F3267D0" w14:textId="77777777" w:rsidR="00205E0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3BC55E1F" w14:textId="77777777" w:rsidR="00205E07" w:rsidRDefault="00000000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1DB890A6" w14:textId="77777777" w:rsidR="00205E07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</w:tcPr>
          <w:p w14:paraId="4C91EB6C" w14:textId="77777777" w:rsidR="00205E07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5017424" w14:textId="77777777" w:rsidR="00205E07" w:rsidRDefault="00205E07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205E07" w14:paraId="020A1B61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D3AE330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72A8CC5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6671D5C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4CDE2A50" w14:textId="77777777" w:rsidR="00205E07" w:rsidRDefault="00000000">
            <w:pPr>
              <w:pStyle w:val="TableParagraph"/>
              <w:spacing w:before="44" w:line="240" w:lineRule="auto"/>
              <w:ind w:left="8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2720" behindDoc="1" locked="0" layoutInCell="1" allowOverlap="1" wp14:anchorId="3E341270" wp14:editId="6EB42255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F33DD91" id="Group 38" o:spid="_x0000_s1026" style="position:absolute;margin-left:1.25pt;margin-top:-.05pt;width:65.3pt;height:16.5pt;z-index:-1605376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">
                      <v:shape id="Graphic 3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4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n/a</w:t>
            </w:r>
          </w:p>
        </w:tc>
      </w:tr>
      <w:tr w:rsidR="00205E07" w14:paraId="52A04335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58C90352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2914BA4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0B0F9DCF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125CFC2" w14:textId="77777777" w:rsidR="00205E07" w:rsidRDefault="00205E07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205E07" w14:paraId="049CF6F5" w14:textId="77777777">
        <w:trPr>
          <w:trHeight w:val="100"/>
        </w:trPr>
        <w:tc>
          <w:tcPr>
            <w:tcW w:w="2528" w:type="dxa"/>
            <w:vMerge w:val="restart"/>
          </w:tcPr>
          <w:p w14:paraId="693F1A4C" w14:textId="77777777" w:rsidR="00205E0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34E0D1D7" w14:textId="77777777" w:rsidR="00205E07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</w:tcPr>
          <w:p w14:paraId="2FDF0517" w14:textId="77777777" w:rsidR="00205E07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19D310FC" w14:textId="77777777" w:rsidR="00205E07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13F4DEA" w14:textId="77777777" w:rsidR="00205E07" w:rsidRDefault="00205E0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05E07" w14:paraId="6E48E60A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4BACC87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D45215F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401E1A8B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5DED28F3" w14:textId="5481047F" w:rsidR="00205E07" w:rsidRDefault="00000000" w:rsidP="00B80984">
            <w:pPr>
              <w:pStyle w:val="TableParagraph"/>
              <w:spacing w:before="44" w:line="240" w:lineRule="auto"/>
              <w:ind w:left="0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3232" behindDoc="1" locked="0" layoutInCell="1" allowOverlap="1" wp14:anchorId="0F961A4E" wp14:editId="0C7BECE5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0</wp:posOffset>
                      </wp:positionV>
                      <wp:extent cx="829310" cy="209550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1714193" id="Group 41" o:spid="_x0000_s1026" style="position:absolute;margin-left:1.25pt;margin-top:-.05pt;width:65.3pt;height:16.5pt;z-index:-1605324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">
                      <v:shape id="Graphic 4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GLJwgAAANsAAAAPAAAAZHJzL2Rvd25yZXYueG1sRI9Bi8Iw&#10;FITvwv6H8IS9aaos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AHqGLJ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4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d/M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LG138z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B80984">
              <w:rPr>
                <w:spacing w:val="-10"/>
                <w:sz w:val="20"/>
              </w:rPr>
              <w:t>Results</w:t>
            </w:r>
            <w:r w:rsidR="007143B5">
              <w:rPr>
                <w:spacing w:val="-10"/>
                <w:sz w:val="20"/>
              </w:rPr>
              <w:t xml:space="preserve"> (6)</w:t>
            </w:r>
          </w:p>
        </w:tc>
      </w:tr>
      <w:tr w:rsidR="00205E07" w14:paraId="0F87CC73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7DADFFD2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73C149A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6EF0E6A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4C08FABC" w14:textId="77777777" w:rsidR="00205E07" w:rsidRDefault="00205E0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05E07" w14:paraId="1043906A" w14:textId="77777777">
        <w:trPr>
          <w:trHeight w:val="282"/>
        </w:trPr>
        <w:tc>
          <w:tcPr>
            <w:tcW w:w="11021" w:type="dxa"/>
            <w:gridSpan w:val="4"/>
          </w:tcPr>
          <w:p w14:paraId="67BB1C8F" w14:textId="77777777" w:rsidR="00205E07" w:rsidRDefault="00000000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205E07" w14:paraId="596631F9" w14:textId="77777777">
        <w:trPr>
          <w:trHeight w:val="425"/>
        </w:trPr>
        <w:tc>
          <w:tcPr>
            <w:tcW w:w="2528" w:type="dxa"/>
            <w:vMerge w:val="restart"/>
          </w:tcPr>
          <w:p w14:paraId="0B07ECA8" w14:textId="77777777" w:rsidR="00205E0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4A0E9AB5" w14:textId="77777777" w:rsidR="00205E07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</w:tcPr>
          <w:p w14:paraId="2D51FC01" w14:textId="77777777" w:rsidR="00205E07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14:paraId="3D3D7B92" w14:textId="77777777" w:rsidR="00205E07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8" w:type="dxa"/>
            <w:tcBorders>
              <w:bottom w:val="double" w:sz="8" w:space="0" w:color="000000"/>
            </w:tcBorders>
          </w:tcPr>
          <w:p w14:paraId="7ABA5545" w14:textId="1BE6481F" w:rsidR="00205E07" w:rsidRDefault="00000000">
            <w:pPr>
              <w:pStyle w:val="TableParagraph"/>
              <w:spacing w:before="124" w:line="240" w:lineRule="auto"/>
              <w:ind w:left="8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3744" behindDoc="1" locked="0" layoutInCell="1" allowOverlap="1" wp14:anchorId="093BB668" wp14:editId="52D1638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50349</wp:posOffset>
                      </wp:positionV>
                      <wp:extent cx="829310" cy="209550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4BFA14E" id="Group 44" o:spid="_x0000_s1026" style="position:absolute;margin-left:1.25pt;margin-top:3.95pt;width:65.3pt;height:16.5pt;z-index:-1605273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FGaw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">
                      <v:shape id="Graphic 4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fq9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Ywn8PwSf4BcPgAAAP//AwBQSwECLQAUAAYACAAAACEA2+H2y+4AAACFAQAAEwAAAAAAAAAAAAAA&#10;AAAAAAAAW0NvbnRlbnRfVHlwZXNdLnhtbFBLAQItABQABgAIAAAAIQBa9CxbvwAAABUBAAALAAAA&#10;AAAAAAAAAAAAAB8BAABfcmVscy8ucmVsc1BLAQItABQABgAIAAAAIQCIQfq9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4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B80984">
              <w:rPr>
                <w:sz w:val="20"/>
              </w:rPr>
              <w:t>Methods</w:t>
            </w:r>
            <w:r w:rsidR="007143B5">
              <w:rPr>
                <w:sz w:val="20"/>
              </w:rPr>
              <w:t xml:space="preserve"> (4)</w:t>
            </w:r>
            <w:r>
              <w:rPr>
                <w:sz w:val="20"/>
              </w:rPr>
              <w:t>,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supp</w:t>
            </w:r>
            <w:r>
              <w:rPr>
                <w:spacing w:val="3"/>
                <w:sz w:val="20"/>
              </w:rPr>
              <w:t xml:space="preserve"> </w:t>
            </w:r>
            <w:r w:rsidR="00B80984">
              <w:rPr>
                <w:sz w:val="20"/>
              </w:rPr>
              <w:t>2-3</w:t>
            </w:r>
          </w:p>
        </w:tc>
      </w:tr>
      <w:tr w:rsidR="00205E07" w14:paraId="3B499C1D" w14:textId="77777777">
        <w:trPr>
          <w:trHeight w:val="76"/>
        </w:trPr>
        <w:tc>
          <w:tcPr>
            <w:tcW w:w="2528" w:type="dxa"/>
            <w:vMerge/>
            <w:tcBorders>
              <w:top w:val="nil"/>
            </w:tcBorders>
          </w:tcPr>
          <w:p w14:paraId="40980BAD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404CD1B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73D55CE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double" w:sz="8" w:space="0" w:color="000000"/>
            </w:tcBorders>
          </w:tcPr>
          <w:p w14:paraId="3711A73D" w14:textId="77777777" w:rsidR="00205E07" w:rsidRDefault="00205E07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205E07" w14:paraId="11F4761A" w14:textId="77777777">
        <w:trPr>
          <w:trHeight w:val="280"/>
        </w:trPr>
        <w:tc>
          <w:tcPr>
            <w:tcW w:w="2528" w:type="dxa"/>
          </w:tcPr>
          <w:p w14:paraId="11F6CCEB" w14:textId="77777777" w:rsidR="00205E0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442018AE" w14:textId="77777777" w:rsidR="00205E07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</w:tcPr>
          <w:p w14:paraId="1E5FA5BA" w14:textId="77777777" w:rsidR="00205E07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8" w:type="dxa"/>
          </w:tcPr>
          <w:p w14:paraId="5665943B" w14:textId="77777777" w:rsidR="00205E07" w:rsidRDefault="00000000">
            <w:pPr>
              <w:pStyle w:val="TableParagraph"/>
              <w:spacing w:line="218" w:lineRule="exact"/>
              <w:ind w:left="8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4256" behindDoc="1" locked="0" layoutInCell="1" allowOverlap="1" wp14:anchorId="45E3671D" wp14:editId="3FF7AB29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4894</wp:posOffset>
                      </wp:positionV>
                      <wp:extent cx="829310" cy="1181100"/>
                      <wp:effectExtent l="0" t="0" r="0" b="0"/>
                      <wp:wrapNone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1181100"/>
                                <a:chOff x="0" y="0"/>
                                <a:chExt cx="829310" cy="11811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4FA1CEF" id="Group 47" o:spid="_x0000_s1026" style="position:absolute;margin-left:1.25pt;margin-top:-3.55pt;width:65.3pt;height:93pt;z-index:-16052224;mso-wrap-distance-left:0;mso-wrap-distance-right:0" coordsize="8293,11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">
                      <v:shape id="Graphic 4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FUjwAAAANsAAAAPAAAAZHJzL2Rvd25yZXYueG1sRE/Pa8Iw&#10;FL4P/B/CE7ytqUPq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ZkBVI8AAAADbAAAADwAAAAAA&#10;AAAAAAAAAAAHAgAAZHJzL2Rvd25yZXYueG1sUEsFBgAAAAADAAMAtwAAAPQCAAAAAA==&#10;" path="m828941,l,,,209473,12700,196773r,-184073l816241,12700,828941,xe" fillcolor="#7f7f7f" stroked="f">
                        <v:path arrowok="t"/>
                      </v:shape>
                      <v:shape id="Graphic 4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egmxAAAANsAAAAPAAAAZHJzL2Rvd25yZXYueG1sRI9Ba8JA&#10;FITvgv9heYXe6iYq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NBd6Cb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50" o:spid="_x0000_s1029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8/4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XB+/xB8gd/8AAAD//wMAUEsBAi0AFAAGAAgAAAAhANvh9svuAAAAhQEAABMAAAAAAAAAAAAAAAAA&#10;AAAAAFtDb250ZW50X1R5cGVzXS54bWxQSwECLQAUAAYACAAAACEAWvQsW78AAAAVAQAACwAAAAAA&#10;AAAAAAAAAAAfAQAAX3JlbHMvLnJlbHNQSwECLQAUAAYACAAAACEAHe/P+MAAAADbAAAADwAAAAAA&#10;AAAAAAAAAAAHAgAAZHJzL2Rvd25yZXYueG1sUEsFBgAAAAADAAMAtwAAAPQCAAAAAA==&#10;" path="m828941,l,,,209473,12700,196773r,-184073l816241,12700,828941,xe" fillcolor="#7f7f7f" stroked="f">
                        <v:path arrowok="t"/>
                      </v:shape>
                      <v:shape id="Graphic 51" o:spid="_x0000_s1030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52" o:spid="_x0000_s1031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fQU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CCcfQU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53" o:spid="_x0000_s1032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EkRxAAAANsAAAAPAAAAZHJzL2Rvd25yZXYueG1sRI9Pa8JA&#10;FMTvhX6H5QnedGPF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DRsSRH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54" o:spid="_x0000_s1033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Mn7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UzG8PwSf4BcPgAAAP//AwBQSwECLQAUAAYACAAAACEA2+H2y+4AAACFAQAAEwAAAAAAAAAAAAAA&#10;AAAAAAAAW0NvbnRlbnRfVHlwZXNdLnhtbFBLAQItABQABgAIAAAAIQBa9CxbvwAAABUBAAALAAAA&#10;AAAAAAAAAAAAAB8BAABfcmVscy8ucmVsc1BLAQItABQABgAIAAAAIQBi1Mn7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55" o:spid="_x0000_s1034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" path="m828941,l816241,12700r,184073l12700,196773,,209473r828941,l828941,xe" fillcolor="#bfbfbf" stroked="f">
                        <v:path arrowok="t"/>
                      </v:shape>
                      <v:shape id="Graphic 56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vIXwwAAANsAAAAPAAAAZHJzL2Rvd25yZXYueG1sRI/BasMw&#10;EETvgf6D2EJusZxC3e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/UryF8MAAADbAAAADwAA&#10;AAAAAAAAAAAAAAAHAgAAZHJzL2Rvd25yZXYueG1sUEsFBgAAAAADAAMAtwAAAPcCAAAAAA==&#10;" path="m828941,l,,,209473,12700,196773r,-184074l816241,12699,828941,xe" fillcolor="#7f7f7f" stroked="f">
                        <v:path arrowok="t"/>
                      </v:shape>
                      <v:shape id="Graphic 57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08S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mD7D7Uv8ATL/AwAA//8DAFBLAQItABQABgAIAAAAIQDb4fbL7gAAAIUBAAATAAAAAAAAAAAA&#10;AAAAAAAAAABbQ29udGVudF9UeXBlc10ueG1sUEsBAi0AFAAGAAgAAAAhAFr0LFu/AAAAFQEAAAsA&#10;AAAAAAAAAAAAAAAAHwEAAF9yZWxzLy5yZWxzUEsBAi0AFAAGAAgAAAAhAEtXTxLEAAAA2wAAAA8A&#10;AAAAAAAAAAAAAAAABwIAAGRycy9kb3ducmV2LnhtbFBLBQYAAAAAAwADALcAAAD4AgAAAAA=&#10;" path="m828941,l816241,12699r,184074l12700,196773,,209473r828941,l828941,xe" fillcolor="#bfbfbf" stroked="f">
                        <v:path arrowok="t"/>
                      </v:shape>
                      <v:shape id="Graphic 58" o:spid="_x0000_s1037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cP+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45nD/sAAAADbAAAADwAAAAAA&#10;AAAAAAAAAAAHAgAAZHJzL2Rvd25yZXYueG1sUEsFBgAAAAADAAMAtwAAAPQCAAAAAA==&#10;" path="m828941,l,,,209473,12700,196773r,-184073l816241,12700,828941,xe" fillcolor="#7f7f7f" stroked="f">
                        <v:path arrowok="t"/>
                      </v:shape>
                      <v:shape id="Graphic 59" o:spid="_x0000_s1038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H77xAAAANsAAAAPAAAAZHJzL2Rvd25yZXYueG1sRI9Ba8JA&#10;FITvgv9heYXe6iaK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FWEfvv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n/a</w:t>
            </w:r>
          </w:p>
        </w:tc>
      </w:tr>
      <w:tr w:rsidR="00205E07" w14:paraId="1AC4CEC8" w14:textId="77777777">
        <w:trPr>
          <w:trHeight w:val="280"/>
        </w:trPr>
        <w:tc>
          <w:tcPr>
            <w:tcW w:w="2528" w:type="dxa"/>
          </w:tcPr>
          <w:p w14:paraId="6A636EAD" w14:textId="77777777" w:rsidR="00205E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0399DBA3" w14:textId="77777777" w:rsidR="00205E07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</w:tcPr>
          <w:p w14:paraId="408BA833" w14:textId="77777777" w:rsidR="00205E07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 w14:paraId="48C077E8" w14:textId="0D2AD238" w:rsidR="00205E07" w:rsidRDefault="00B80984">
            <w:pPr>
              <w:pStyle w:val="TableParagraph"/>
              <w:spacing w:before="2" w:line="240" w:lineRule="auto"/>
              <w:ind w:left="82"/>
              <w:rPr>
                <w:sz w:val="20"/>
              </w:rPr>
            </w:pPr>
            <w:r>
              <w:rPr>
                <w:sz w:val="20"/>
              </w:rPr>
              <w:t>Methods</w:t>
            </w:r>
            <w:r w:rsidR="007143B5">
              <w:rPr>
                <w:sz w:val="20"/>
              </w:rPr>
              <w:t xml:space="preserve"> (4-5)</w:t>
            </w:r>
          </w:p>
        </w:tc>
      </w:tr>
      <w:tr w:rsidR="00205E07" w14:paraId="1FFDA99E" w14:textId="77777777">
        <w:trPr>
          <w:trHeight w:val="280"/>
        </w:trPr>
        <w:tc>
          <w:tcPr>
            <w:tcW w:w="2528" w:type="dxa"/>
          </w:tcPr>
          <w:p w14:paraId="0B3D9DC9" w14:textId="77777777" w:rsidR="00205E07" w:rsidRDefault="00000000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55DAD44D" w14:textId="77777777" w:rsidR="00205E07" w:rsidRDefault="00000000"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</w:tcPr>
          <w:p w14:paraId="470F7539" w14:textId="77777777" w:rsidR="00205E07" w:rsidRDefault="00000000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ﬁ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3710F116" w14:textId="77777777" w:rsidR="00205E07" w:rsidRDefault="00000000">
            <w:pPr>
              <w:pStyle w:val="TableParagraph"/>
              <w:spacing w:line="242" w:lineRule="exact"/>
              <w:ind w:left="82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205E07" w14:paraId="2332CAB5" w14:textId="77777777">
        <w:trPr>
          <w:trHeight w:val="280"/>
        </w:trPr>
        <w:tc>
          <w:tcPr>
            <w:tcW w:w="2528" w:type="dxa"/>
          </w:tcPr>
          <w:p w14:paraId="6160D6F5" w14:textId="77777777" w:rsidR="00205E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5B23568F" w14:textId="77777777" w:rsidR="00205E07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</w:tcPr>
          <w:p w14:paraId="75BC98D1" w14:textId="77777777" w:rsidR="00205E07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5F3F8734" w14:textId="73CEBD4E" w:rsidR="00205E07" w:rsidRDefault="00B80984">
            <w:pPr>
              <w:pStyle w:val="TableParagraph"/>
              <w:spacing w:line="220" w:lineRule="exact"/>
              <w:ind w:left="82"/>
              <w:rPr>
                <w:sz w:val="20"/>
              </w:rPr>
            </w:pPr>
            <w:r>
              <w:rPr>
                <w:sz w:val="20"/>
              </w:rPr>
              <w:t>Methods</w:t>
            </w:r>
            <w:r w:rsidR="007143B5">
              <w:rPr>
                <w:sz w:val="20"/>
              </w:rPr>
              <w:t xml:space="preserve"> (4-5)</w:t>
            </w:r>
          </w:p>
        </w:tc>
      </w:tr>
      <w:tr w:rsidR="00205E07" w14:paraId="56847956" w14:textId="77777777">
        <w:trPr>
          <w:trHeight w:val="280"/>
        </w:trPr>
        <w:tc>
          <w:tcPr>
            <w:tcW w:w="2528" w:type="dxa"/>
          </w:tcPr>
          <w:p w14:paraId="6E973C0C" w14:textId="77777777" w:rsidR="00205E0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3AE77E56" w14:textId="77777777" w:rsidR="00205E07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</w:tcPr>
          <w:p w14:paraId="5DE68B52" w14:textId="77777777" w:rsidR="00205E07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8" w:type="dxa"/>
          </w:tcPr>
          <w:p w14:paraId="707BC013" w14:textId="62218FEF" w:rsidR="00205E07" w:rsidRDefault="00B80984">
            <w:pPr>
              <w:pStyle w:val="TableParagraph"/>
              <w:spacing w:before="5" w:line="240" w:lineRule="auto"/>
              <w:ind w:left="82"/>
              <w:rPr>
                <w:sz w:val="20"/>
              </w:rPr>
            </w:pPr>
            <w:r>
              <w:rPr>
                <w:sz w:val="20"/>
              </w:rPr>
              <w:t>Methods</w:t>
            </w:r>
            <w:r w:rsidR="007143B5">
              <w:rPr>
                <w:sz w:val="20"/>
              </w:rPr>
              <w:t xml:space="preserve"> (4-5)</w:t>
            </w:r>
          </w:p>
        </w:tc>
      </w:tr>
      <w:tr w:rsidR="00205E07" w14:paraId="5F298E0A" w14:textId="77777777">
        <w:trPr>
          <w:trHeight w:val="282"/>
        </w:trPr>
        <w:tc>
          <w:tcPr>
            <w:tcW w:w="2528" w:type="dxa"/>
          </w:tcPr>
          <w:p w14:paraId="332FA964" w14:textId="77777777" w:rsidR="00205E07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4682304D" w14:textId="77777777" w:rsidR="00205E07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 w14:paraId="0B83E50C" w14:textId="77777777" w:rsidR="00205E07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8" w:type="dxa"/>
          </w:tcPr>
          <w:p w14:paraId="5DF6C67D" w14:textId="77777777" w:rsidR="00205E07" w:rsidRDefault="00000000">
            <w:pPr>
              <w:pStyle w:val="TableParagraph"/>
              <w:spacing w:before="51" w:line="211" w:lineRule="exact"/>
              <w:ind w:left="82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</w:tbl>
    <w:p w14:paraId="583AED4C" w14:textId="77777777" w:rsidR="00205E07" w:rsidRDefault="00205E07">
      <w:pPr>
        <w:pStyle w:val="TableParagraph"/>
        <w:spacing w:line="211" w:lineRule="exact"/>
        <w:rPr>
          <w:sz w:val="20"/>
        </w:rPr>
        <w:sectPr w:rsidR="00205E07">
          <w:type w:val="continuous"/>
          <w:pgSz w:w="12240" w:h="15840"/>
          <w:pgMar w:top="680" w:right="360" w:bottom="479" w:left="360" w:header="720" w:footer="720" w:gutter="0"/>
          <w:cols w:space="720"/>
        </w:sectPr>
      </w:pPr>
    </w:p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205E07" w14:paraId="10A9F696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67AE6A61" w14:textId="77777777" w:rsidR="00205E07" w:rsidRDefault="00000000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2933E90D" w14:textId="77777777" w:rsidR="00205E07" w:rsidRDefault="00000000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47805B15" w14:textId="77777777" w:rsidR="00205E07" w:rsidRDefault="00000000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223319C9" w14:textId="77777777" w:rsidR="00205E07" w:rsidRDefault="00000000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1D70EFBD" w14:textId="77777777" w:rsidR="00205E07" w:rsidRDefault="00000000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205E07" w14:paraId="23D664A4" w14:textId="77777777">
        <w:trPr>
          <w:trHeight w:val="280"/>
        </w:trPr>
        <w:tc>
          <w:tcPr>
            <w:tcW w:w="2528" w:type="dxa"/>
          </w:tcPr>
          <w:p w14:paraId="6365928F" w14:textId="77777777" w:rsidR="00205E07" w:rsidRDefault="00205E07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4AB46F62" w14:textId="77777777" w:rsidR="00205E07" w:rsidRDefault="00205E07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0721F0FA" w14:textId="77777777" w:rsidR="00205E07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14:paraId="3C26494A" w14:textId="77777777" w:rsidR="00205E07" w:rsidRDefault="00205E07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205E07" w14:paraId="58D9A20E" w14:textId="77777777">
        <w:trPr>
          <w:trHeight w:val="561"/>
        </w:trPr>
        <w:tc>
          <w:tcPr>
            <w:tcW w:w="11021" w:type="dxa"/>
            <w:gridSpan w:val="4"/>
          </w:tcPr>
          <w:p w14:paraId="72DFA95D" w14:textId="77777777" w:rsidR="00205E07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0971410F" w14:textId="77777777" w:rsidR="00205E07" w:rsidRDefault="00000000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ﬁndings</w:t>
            </w:r>
          </w:p>
        </w:tc>
      </w:tr>
      <w:tr w:rsidR="00205E07" w14:paraId="794BA07E" w14:textId="77777777">
        <w:trPr>
          <w:trHeight w:val="282"/>
        </w:trPr>
        <w:tc>
          <w:tcPr>
            <w:tcW w:w="11021" w:type="dxa"/>
            <w:gridSpan w:val="4"/>
          </w:tcPr>
          <w:p w14:paraId="302AE979" w14:textId="77777777" w:rsidR="00205E07" w:rsidRDefault="00000000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205E07" w14:paraId="2E1D36A5" w14:textId="77777777">
        <w:trPr>
          <w:trHeight w:val="280"/>
        </w:trPr>
        <w:tc>
          <w:tcPr>
            <w:tcW w:w="2528" w:type="dxa"/>
          </w:tcPr>
          <w:p w14:paraId="6559044C" w14:textId="77777777" w:rsidR="00205E0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2306C1A3" w14:textId="77777777" w:rsidR="00205E07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14:paraId="553F3E84" w14:textId="77777777" w:rsidR="00205E07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 w14:paraId="764E1F8C" w14:textId="755A35DF" w:rsidR="00205E07" w:rsidRDefault="00000000">
            <w:pPr>
              <w:pStyle w:val="TableParagraph"/>
              <w:spacing w:line="224" w:lineRule="exact"/>
              <w:ind w:left="6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4768" behindDoc="1" locked="0" layoutInCell="1" allowOverlap="1" wp14:anchorId="1B6E25C1" wp14:editId="6BAB1921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1021</wp:posOffset>
                      </wp:positionV>
                      <wp:extent cx="829310" cy="209550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3EC1158" id="Group 60" o:spid="_x0000_s1026" style="position:absolute;margin-left:.4pt;margin-top:-3.25pt;width:65.3pt;height:16.5pt;z-index:-1605171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PXTzQ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">
                      <v:shape id="Graphic 6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6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CY3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8gz+vsQfIBc3AAAA//8DAFBLAQItABQABgAIAAAAIQDb4fbL7gAAAIUBAAATAAAAAAAAAAAA&#10;AAAAAAAAAABbQ29udGVudF9UeXBlc10ueG1sUEsBAi0AFAAGAAgAAAAhAFr0LFu/AAAAFQEAAAsA&#10;AAAAAAAAAAAAAAAAHwEAAF9yZWxzLy5yZWxzUEsBAi0AFAAGAAgAAAAhAJVMJjf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B80984">
              <w:rPr>
                <w:spacing w:val="-10"/>
                <w:sz w:val="20"/>
              </w:rPr>
              <w:t>Methods</w:t>
            </w:r>
            <w:r w:rsidR="007143B5">
              <w:rPr>
                <w:spacing w:val="-10"/>
                <w:sz w:val="20"/>
              </w:rPr>
              <w:t xml:space="preserve"> (5)</w:t>
            </w:r>
          </w:p>
        </w:tc>
      </w:tr>
      <w:tr w:rsidR="00205E07" w14:paraId="5464C884" w14:textId="77777777">
        <w:trPr>
          <w:trHeight w:val="112"/>
        </w:trPr>
        <w:tc>
          <w:tcPr>
            <w:tcW w:w="2528" w:type="dxa"/>
            <w:vMerge w:val="restart"/>
          </w:tcPr>
          <w:p w14:paraId="31C62A4A" w14:textId="77777777" w:rsidR="00205E0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1A512443" w14:textId="77777777" w:rsidR="00205E07" w:rsidRDefault="00000000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35E8EDD7" w14:textId="77777777" w:rsidR="00205E07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43F9203B" w14:textId="77777777" w:rsidR="00205E07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7564A14" w14:textId="77777777" w:rsidR="00205E07" w:rsidRDefault="00205E07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205E07" w14:paraId="1EDFC968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96D5555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26F6E81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7EF0F6B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292F83CB" w14:textId="58C7A482" w:rsidR="00205E07" w:rsidRDefault="00000000">
            <w:pPr>
              <w:pStyle w:val="TableParagraph"/>
              <w:spacing w:before="44" w:line="240" w:lineRule="auto"/>
              <w:ind w:left="61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5280" behindDoc="1" locked="0" layoutInCell="1" allowOverlap="1" wp14:anchorId="1DEFF3C9" wp14:editId="196835F8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63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C36CB04" id="Group 63" o:spid="_x0000_s1026" style="position:absolute;margin-left:.4pt;margin-top:-.05pt;width:65.3pt;height:16.5pt;z-index:-1605120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">
                      <v:shape id="Graphic 6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6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w w:val="105"/>
                <w:sz w:val="20"/>
              </w:rPr>
              <w:t>Supp</w:t>
            </w:r>
            <w:r>
              <w:rPr>
                <w:spacing w:val="2"/>
                <w:w w:val="105"/>
                <w:sz w:val="20"/>
              </w:rPr>
              <w:t xml:space="preserve"> </w:t>
            </w:r>
            <w:r w:rsidR="00B80984">
              <w:rPr>
                <w:spacing w:val="-10"/>
                <w:w w:val="105"/>
                <w:sz w:val="20"/>
              </w:rPr>
              <w:t>4</w:t>
            </w:r>
          </w:p>
        </w:tc>
      </w:tr>
      <w:tr w:rsidR="00205E07" w14:paraId="764A6BD2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0A3E5946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4F398A4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6033869F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33C060B2" w14:textId="77777777" w:rsidR="00205E07" w:rsidRDefault="00205E07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205E07" w14:paraId="07DA74FF" w14:textId="77777777">
        <w:trPr>
          <w:trHeight w:val="280"/>
        </w:trPr>
        <w:tc>
          <w:tcPr>
            <w:tcW w:w="2528" w:type="dxa"/>
          </w:tcPr>
          <w:p w14:paraId="20174B5B" w14:textId="77777777" w:rsidR="00205E0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38B2A379" w14:textId="77777777" w:rsidR="00205E07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8362263" w14:textId="77777777" w:rsidR="00205E07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ﬁ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0FD20A1B" w14:textId="179E7162" w:rsidR="00205E07" w:rsidRDefault="00000000" w:rsidP="00B80984">
            <w:pPr>
              <w:pStyle w:val="TableParagraph"/>
              <w:spacing w:before="9" w:line="240" w:lineRule="auto"/>
              <w:ind w:left="0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5792" behindDoc="1" locked="0" layoutInCell="1" allowOverlap="1" wp14:anchorId="4DEB3DAA" wp14:editId="54A9830A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2675</wp:posOffset>
                      </wp:positionV>
                      <wp:extent cx="829310" cy="572770"/>
                      <wp:effectExtent l="0" t="0" r="0" b="0"/>
                      <wp:wrapNone/>
                      <wp:docPr id="66" name="Group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572770"/>
                                <a:chOff x="0" y="0"/>
                                <a:chExt cx="829310" cy="57277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B77F354" id="Group 66" o:spid="_x0000_s1026" style="position:absolute;margin-left:.4pt;margin-top:-1.8pt;width:65.3pt;height:45.1pt;z-index:-16050688;mso-wrap-distance-left:0;mso-wrap-distance-right:0" coordsize="8293,57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">
                      <v:shape id="Graphic 6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6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  <v:shape id="Graphic 69" o:spid="_x0000_s1029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70" o:spid="_x0000_s1030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4sG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uD5+iT9Azv8BAAD//wMAUEsBAi0AFAAGAAgAAAAhANvh9svuAAAAhQEAABMAAAAAAAAAAAAAAAAA&#10;AAAAAFtDb250ZW50X1R5cGVzXS54bWxQSwECLQAUAAYACAAAACEAWvQsW78AAAAVAQAACwAAAAAA&#10;AAAAAAAAAAAfAQAAX3JlbHMvLnJlbHNQSwECLQAUAAYACAAAACEAjwuLBs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  <v:shape id="Graphic 71" o:spid="_x0000_s1031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72" o:spid="_x0000_s1032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B80984">
              <w:rPr>
                <w:sz w:val="20"/>
              </w:rPr>
              <w:t>Results</w:t>
            </w:r>
            <w:r w:rsidR="007143B5">
              <w:rPr>
                <w:sz w:val="20"/>
              </w:rPr>
              <w:t xml:space="preserve"> (5-8)</w:t>
            </w:r>
          </w:p>
        </w:tc>
      </w:tr>
      <w:tr w:rsidR="00205E07" w14:paraId="0BA65DFC" w14:textId="77777777">
        <w:trPr>
          <w:trHeight w:val="280"/>
        </w:trPr>
        <w:tc>
          <w:tcPr>
            <w:tcW w:w="2528" w:type="dxa"/>
          </w:tcPr>
          <w:p w14:paraId="62C6FD2D" w14:textId="77777777" w:rsidR="00205E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06EB9D70" w14:textId="77777777" w:rsidR="00205E07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8038F5B" w14:textId="77777777" w:rsidR="00205E07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B9F5C57" w14:textId="76999345" w:rsidR="00205E07" w:rsidRDefault="00B80984" w:rsidP="007143B5">
            <w:pPr>
              <w:pStyle w:val="TableParagraph"/>
              <w:spacing w:before="55" w:line="205" w:lineRule="exact"/>
              <w:ind w:left="0"/>
              <w:rPr>
                <w:sz w:val="20"/>
              </w:rPr>
            </w:pPr>
            <w:r>
              <w:rPr>
                <w:spacing w:val="-10"/>
                <w:sz w:val="20"/>
              </w:rPr>
              <w:t>Methods</w:t>
            </w:r>
            <w:r w:rsidR="007143B5">
              <w:rPr>
                <w:spacing w:val="-10"/>
                <w:sz w:val="20"/>
              </w:rPr>
              <w:t xml:space="preserve"> (5)</w:t>
            </w:r>
          </w:p>
        </w:tc>
      </w:tr>
      <w:tr w:rsidR="00205E07" w14:paraId="17A5ED65" w14:textId="77777777">
        <w:trPr>
          <w:trHeight w:val="280"/>
        </w:trPr>
        <w:tc>
          <w:tcPr>
            <w:tcW w:w="2528" w:type="dxa"/>
          </w:tcPr>
          <w:p w14:paraId="08704100" w14:textId="77777777" w:rsidR="00205E07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557A562B" w14:textId="77777777" w:rsidR="00205E07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148A02A" w14:textId="77777777" w:rsidR="00205E07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A353E5A" w14:textId="77777777" w:rsidR="00205E07" w:rsidRDefault="00000000">
            <w:pPr>
              <w:pStyle w:val="TableParagraph"/>
              <w:spacing w:line="240" w:lineRule="auto"/>
              <w:ind w:left="61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205E07" w14:paraId="7DF9EAD6" w14:textId="77777777">
        <w:trPr>
          <w:trHeight w:val="280"/>
        </w:trPr>
        <w:tc>
          <w:tcPr>
            <w:tcW w:w="11021" w:type="dxa"/>
            <w:gridSpan w:val="4"/>
          </w:tcPr>
          <w:p w14:paraId="53910858" w14:textId="77777777" w:rsidR="00205E07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205E07" w14:paraId="75A22EAA" w14:textId="77777777">
        <w:trPr>
          <w:trHeight w:val="94"/>
        </w:trPr>
        <w:tc>
          <w:tcPr>
            <w:tcW w:w="2528" w:type="dxa"/>
            <w:vMerge w:val="restart"/>
          </w:tcPr>
          <w:p w14:paraId="77B30FE5" w14:textId="77777777" w:rsidR="00205E07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2B75C3A5" w14:textId="77777777" w:rsidR="00205E07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5FDF69BB" w14:textId="77777777" w:rsidR="00205E07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ﬁndings?</w:t>
            </w:r>
          </w:p>
          <w:p w14:paraId="18E80E24" w14:textId="77777777" w:rsidR="00205E07" w:rsidRDefault="0000000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dentiﬁed?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9734170" w14:textId="77777777" w:rsidR="00205E07" w:rsidRDefault="00205E0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05E07" w14:paraId="41656B3D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9E52CD0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7F5078C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2E2F537D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68A29CC7" w14:textId="0F194C15" w:rsidR="00205E07" w:rsidRDefault="00000000" w:rsidP="00B80984">
            <w:pPr>
              <w:pStyle w:val="TableParagraph"/>
              <w:spacing w:before="44" w:line="240" w:lineRule="auto"/>
              <w:ind w:left="0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6304" behindDoc="1" locked="0" layoutInCell="1" allowOverlap="1" wp14:anchorId="06150023" wp14:editId="6EB2E899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73" name="Group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B20E071" id="Group 73" o:spid="_x0000_s1026" style="position:absolute;margin-left:.4pt;margin-top:-.05pt;width:65.3pt;height:16.5pt;z-index:-1605017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">
                      <v:shape id="Graphic 7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7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Cie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eJ7C7Uv8ATL/AwAA//8DAFBLAQItABQABgAIAAAAIQDb4fbL7gAAAIUBAAATAAAAAAAAAAAA&#10;AAAAAAAAAABbQ29udGVudF9UeXBlc10ueG1sUEsBAi0AFAAGAAgAAAAhAFr0LFu/AAAAFQEAAAsA&#10;AAAAAAAAAAAAAAAAHwEAAF9yZWxzLy5yZWxzUEsBAi0AFAAGAAgAAAAhAJ98KJ7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B80984">
              <w:rPr>
                <w:sz w:val="20"/>
              </w:rPr>
              <w:t>Results</w:t>
            </w:r>
            <w:r w:rsidR="007143B5">
              <w:rPr>
                <w:sz w:val="20"/>
              </w:rPr>
              <w:t xml:space="preserve"> (5-8)</w:t>
            </w:r>
          </w:p>
        </w:tc>
      </w:tr>
      <w:tr w:rsidR="00205E07" w14:paraId="7BE0299F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6ACFE10B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3F953B0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4F0C67F8" w14:textId="77777777" w:rsidR="00205E07" w:rsidRDefault="00205E0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29FD778D" w14:textId="77777777" w:rsidR="00205E07" w:rsidRDefault="00205E0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05E07" w14:paraId="10325F5A" w14:textId="77777777">
        <w:trPr>
          <w:trHeight w:val="280"/>
        </w:trPr>
        <w:tc>
          <w:tcPr>
            <w:tcW w:w="2528" w:type="dxa"/>
          </w:tcPr>
          <w:p w14:paraId="61A9AAF3" w14:textId="77777777" w:rsidR="00205E0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45102596" w14:textId="77777777" w:rsidR="00205E07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77EC842" w14:textId="77777777" w:rsidR="00205E07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5D53A81" w14:textId="68CA4EEC" w:rsidR="00205E07" w:rsidRDefault="00000000" w:rsidP="00B80984">
            <w:pPr>
              <w:pStyle w:val="TableParagraph"/>
              <w:spacing w:before="22" w:line="238" w:lineRule="exact"/>
              <w:ind w:left="0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6816" behindDoc="1" locked="0" layoutInCell="1" allowOverlap="1" wp14:anchorId="60922406" wp14:editId="617CF07D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14420</wp:posOffset>
                      </wp:positionV>
                      <wp:extent cx="829310" cy="615315"/>
                      <wp:effectExtent l="0" t="0" r="0" b="0"/>
                      <wp:wrapNone/>
                      <wp:docPr id="76" name="Group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615315"/>
                                <a:chOff x="0" y="0"/>
                                <a:chExt cx="829310" cy="615315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EFDC897" id="Group 76" o:spid="_x0000_s1026" style="position:absolute;margin-left:.4pt;margin-top:-1.15pt;width:65.3pt;height:48.45pt;z-index:-16049664;mso-wrap-distance-left:0;mso-wrap-distance-right:0" coordsize="8293,61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">
                      <v:shape id="Graphic 7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7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YcA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ODZ+iT9Azv8BAAD//wMAUEsBAi0AFAAGAAgAAAAhANvh9svuAAAAhQEAABMAAAAAAAAAAAAAAAAA&#10;AAAAAFtDb250ZW50X1R5cGVzXS54bWxQSwECLQAUAAYACAAAACEAWvQsW78AAAAVAQAACwAAAAAA&#10;AAAAAAAAAAAfAQAAX3JlbHMvLnJlbHNQSwECLQAUAAYACAAAACEAcX2HAM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  <v:shape id="Graphic 79" o:spid="_x0000_s1029" style="position:absolute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" path="m828941,l,,,209473,12700,196773r,-184074l816241,12699,828941,xe" fillcolor="#7f7f7f" stroked="f">
                        <v:path arrowok="t"/>
                      </v:shape>
                      <v:shape id="Graphic 80" o:spid="_x0000_s1030" style="position:absolute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" path="m828941,l816241,12699r,184074l12700,196773,,209473r828941,l828941,xe" fillcolor="#bfbfbf" stroked="f">
                        <v:path arrowok="t"/>
                      </v:shape>
                      <v:shape id="Graphic 81" o:spid="_x0000_s1031" style="position:absolute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82" o:spid="_x0000_s1032" style="position:absolute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B80984">
              <w:rPr>
                <w:noProof/>
                <w:sz w:val="20"/>
              </w:rPr>
              <w:t>Results</w:t>
            </w:r>
            <w:r w:rsidR="007143B5">
              <w:rPr>
                <w:noProof/>
                <w:sz w:val="20"/>
              </w:rPr>
              <w:t xml:space="preserve"> (5-8)</w:t>
            </w:r>
          </w:p>
        </w:tc>
      </w:tr>
      <w:tr w:rsidR="00205E07" w14:paraId="79ABC44F" w14:textId="77777777">
        <w:trPr>
          <w:trHeight w:val="280"/>
        </w:trPr>
        <w:tc>
          <w:tcPr>
            <w:tcW w:w="2528" w:type="dxa"/>
          </w:tcPr>
          <w:p w14:paraId="7780B62A" w14:textId="77777777" w:rsidR="00205E0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1FD96B7C" w14:textId="77777777" w:rsidR="00205E07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2FD4232" w14:textId="77777777" w:rsidR="00205E07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8E1634F" w14:textId="45511B02" w:rsidR="00205E07" w:rsidRDefault="00B80984" w:rsidP="00B80984">
            <w:pPr>
              <w:pStyle w:val="TableParagraph"/>
              <w:spacing w:before="1"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Results</w:t>
            </w:r>
            <w:r w:rsidR="007143B5">
              <w:rPr>
                <w:sz w:val="20"/>
              </w:rPr>
              <w:t xml:space="preserve"> (5-8)</w:t>
            </w:r>
          </w:p>
        </w:tc>
      </w:tr>
      <w:tr w:rsidR="00205E07" w14:paraId="1D6CEB69" w14:textId="77777777">
        <w:trPr>
          <w:trHeight w:val="280"/>
        </w:trPr>
        <w:tc>
          <w:tcPr>
            <w:tcW w:w="2528" w:type="dxa"/>
          </w:tcPr>
          <w:p w14:paraId="4D96F938" w14:textId="77777777" w:rsidR="00205E0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33E3B030" w14:textId="77777777" w:rsidR="00205E07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0EAE8EB" w14:textId="77777777" w:rsidR="00205E07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0EF66427" w14:textId="61015C4B" w:rsidR="00205E07" w:rsidRDefault="00B80984" w:rsidP="00B80984">
            <w:pPr>
              <w:pStyle w:val="TableParagraph"/>
              <w:spacing w:before="80" w:line="180" w:lineRule="exact"/>
              <w:ind w:left="0"/>
              <w:rPr>
                <w:sz w:val="20"/>
              </w:rPr>
            </w:pPr>
            <w:r>
              <w:rPr>
                <w:sz w:val="20"/>
              </w:rPr>
              <w:t>Results</w:t>
            </w:r>
            <w:r w:rsidR="007143B5">
              <w:rPr>
                <w:sz w:val="20"/>
              </w:rPr>
              <w:t xml:space="preserve"> (5-8)</w:t>
            </w:r>
          </w:p>
        </w:tc>
      </w:tr>
    </w:tbl>
    <w:p w14:paraId="768FDA4E" w14:textId="77777777" w:rsidR="00205E07" w:rsidRDefault="00205E07">
      <w:pPr>
        <w:pStyle w:val="BodyText"/>
        <w:spacing w:before="65"/>
      </w:pPr>
    </w:p>
    <w:p w14:paraId="07B6E743" w14:textId="77777777" w:rsidR="00205E07" w:rsidRDefault="00000000">
      <w:pPr>
        <w:pStyle w:val="BodyText"/>
        <w:spacing w:line="276" w:lineRule="auto"/>
        <w:ind w:left="360" w:right="473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4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0ED2B1CF" w14:textId="77777777" w:rsidR="00205E07" w:rsidRDefault="00205E07">
      <w:pPr>
        <w:pStyle w:val="BodyText"/>
        <w:spacing w:before="36"/>
      </w:pPr>
    </w:p>
    <w:p w14:paraId="43FC1C14" w14:textId="77777777" w:rsidR="00205E07" w:rsidRDefault="00000000">
      <w:pPr>
        <w:spacing w:line="276" w:lineRule="auto"/>
        <w:ind w:left="359" w:right="473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py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 checklist as part of the main manuscript document. It must be uploaded as a separate file.</w:t>
      </w:r>
    </w:p>
    <w:sectPr w:rsidR="00205E07">
      <w:type w:val="continuous"/>
      <w:pgSz w:w="12240" w:h="15840"/>
      <w:pgMar w:top="700" w:right="36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05E07"/>
    <w:rsid w:val="00205E07"/>
    <w:rsid w:val="007143B5"/>
    <w:rsid w:val="00A67D26"/>
    <w:rsid w:val="00B80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B1A00"/>
  <w15:docId w15:val="{040BAA78-7B3D-434B-9FD6-75C10C898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17</Words>
  <Characters>3976</Characters>
  <Application>Microsoft Office Word</Application>
  <DocSecurity>0</DocSecurity>
  <Lines>284</Lines>
  <Paragraphs>213</Paragraphs>
  <ScaleCrop>false</ScaleCrop>
  <Company/>
  <LinksUpToDate>false</LinksUpToDate>
  <CharactersWithSpaces>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Cronin, Christine</cp:lastModifiedBy>
  <cp:revision>3</cp:revision>
  <dcterms:created xsi:type="dcterms:W3CDTF">2025-09-22T19:01:00Z</dcterms:created>
  <dcterms:modified xsi:type="dcterms:W3CDTF">2025-12-17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9-22T00:00:00Z</vt:filetime>
  </property>
  <property fmtid="{D5CDD505-2E9C-101B-9397-08002B2CF9AE}" pid="5" name="Producer">
    <vt:lpwstr>Microsoft® Word 2010</vt:lpwstr>
  </property>
</Properties>
</file>